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66F7DD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32"/>
          <w:szCs w:val="32"/>
          <w:shd w:val="clear" w:fill="FFFFFF"/>
        </w:rPr>
        <w:t>western blot</w:t>
      </w:r>
    </w:p>
    <w:p w14:paraId="0CC59066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Nrf2  </w:t>
      </w:r>
    </w:p>
    <w:p w14:paraId="39D8A041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1)-for Fig 2F</w:t>
      </w:r>
    </w:p>
    <w:p w14:paraId="00C8DCAA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123780A4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68905</wp:posOffset>
                </wp:positionH>
                <wp:positionV relativeFrom="paragraph">
                  <wp:posOffset>1046480</wp:posOffset>
                </wp:positionV>
                <wp:extent cx="1027430" cy="381000"/>
                <wp:effectExtent l="4445" t="4445" r="9525" b="8255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552190" y="215519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C5B51D">
                            <w:pPr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97-100kDa</w:t>
                            </w:r>
                          </w:p>
                          <w:p w14:paraId="4D681C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0.15pt;margin-top:82.4pt;height:30pt;width:80.9pt;z-index:251659264;mso-width-relative:page;mso-height-relative:page;" fillcolor="#FFFFFF [3201]" filled="t" stroked="t" coordsize="21600,21600" o:gfxdata="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UrcvI1wAAAAsBAAAPAAAAAAAAAAEAIAAAACIAAABkcnMvZG93bnJldi54bWxQSwECFAAU&#10;AAAACACHTuJAv6C7OmQCAADFBAAADgAAAAAAAAABACAAAAAmAQAAZHJzL2Uyb0RvYy54bWxQSwUG&#10;AAAAAAYABgBZAQAA/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56C5B51D">
                      <w:pPr>
                        <w:jc w:val="left"/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97-100kDa</w:t>
                      </w:r>
                    </w:p>
                    <w:p w14:paraId="4D681C15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2" name="图片 2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DAD31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423AE280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D9A342E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Nrf2  </w:t>
      </w:r>
    </w:p>
    <w:p w14:paraId="4A681A5F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2)-for Fig 2F</w:t>
      </w:r>
    </w:p>
    <w:p w14:paraId="0C30785E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7696CC70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74620</wp:posOffset>
                </wp:positionH>
                <wp:positionV relativeFrom="paragraph">
                  <wp:posOffset>1171575</wp:posOffset>
                </wp:positionV>
                <wp:extent cx="1027430" cy="381000"/>
                <wp:effectExtent l="4445" t="4445" r="9525" b="8255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C90CC4">
                            <w:pPr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97-100kDa</w:t>
                            </w:r>
                          </w:p>
                          <w:p w14:paraId="3E6BB57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0.6pt;margin-top:92.25pt;height:30pt;width:80.9pt;z-index:251660288;mso-width-relative:page;mso-height-relative:page;" fillcolor="#FFFFFF [3201]" filled="t" stroked="t" coordsize="21600,21600" o:gfxdata="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IAIRirW&#10;AAAACwEAAA8AAAAAAAAAAQAgAAAAIgAAAGRycy9kb3ducmV2LnhtbFBLAQIUABQAAAAIAIdO4kAB&#10;vuHzWwIAALkEAAAOAAAAAAAAAAEAIAAAACU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73C90CC4">
                      <w:pPr>
                        <w:jc w:val="left"/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97-100kDa</w:t>
                      </w:r>
                    </w:p>
                    <w:p w14:paraId="3E6BB57E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6" name="图片 6" descr="2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.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5" name="图片 5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AF44D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Nrf2  </w:t>
      </w:r>
    </w:p>
    <w:p w14:paraId="19F15831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3)-for Fig 2F</w:t>
      </w:r>
    </w:p>
    <w:p w14:paraId="0A4349D9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088185A0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36190</wp:posOffset>
                </wp:positionH>
                <wp:positionV relativeFrom="paragraph">
                  <wp:posOffset>958215</wp:posOffset>
                </wp:positionV>
                <wp:extent cx="1027430" cy="381000"/>
                <wp:effectExtent l="4445" t="4445" r="9525" b="8255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322CC">
                            <w:pPr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97-100kDa</w:t>
                            </w:r>
                          </w:p>
                          <w:p w14:paraId="677D59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9.7pt;margin-top:75.45pt;height:30pt;width:80.9pt;z-index:251661312;mso-width-relative:page;mso-height-relative:page;" fillcolor="#FFFFFF [3201]" filled="t" stroked="t" coordsize="21600,21600" o:gfxdata="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CqG+27X&#10;AAAACwEAAA8AAAAAAAAAAQAgAAAAIgAAAGRycy9kb3ducmV2LnhtbFBLAQIUABQAAAAIAIdO4kBA&#10;WVZBWgIAALkEAAAOAAAAAAAAAAEAIAAAACY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454322CC">
                      <w:pPr>
                        <w:jc w:val="left"/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97-100kDa</w:t>
                      </w:r>
                    </w:p>
                    <w:p w14:paraId="677D59D5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4" name="图片 4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.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3" name="图片 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D3FDA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7E5E3050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DA54C38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Keap1  </w:t>
      </w:r>
    </w:p>
    <w:p w14:paraId="0A1490F4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1)-for Fig 2F</w:t>
      </w:r>
    </w:p>
    <w:p w14:paraId="425AA23B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55874664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61260</wp:posOffset>
                </wp:positionH>
                <wp:positionV relativeFrom="paragraph">
                  <wp:posOffset>1062355</wp:posOffset>
                </wp:positionV>
                <wp:extent cx="1027430" cy="381000"/>
                <wp:effectExtent l="4445" t="4445" r="9525" b="8255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490B60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55-70kDa</w:t>
                            </w:r>
                          </w:p>
                          <w:p w14:paraId="240688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3.8pt;margin-top:83.65pt;height:30pt;width:80.9pt;z-index:251662336;mso-width-relative:page;mso-height-relative:page;" fillcolor="#FFFFFF [3201]" filled="t" stroked="t" coordsize="21600,21600" o:gfxdata="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EthjgrX&#10;AAAACwEAAA8AAAAAAAAAAQAgAAAAIgAAAGRycy9kb3ducmV2LnhtbFBLAQIUABQAAAAIAIdO4kCm&#10;4VAwWgIAALkEAAAOAAAAAAAAAAEAIAAAACY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59490B60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55-70kDa</w:t>
                      </w:r>
                    </w:p>
                    <w:p w14:paraId="240688E9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8" name="图片 8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.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7" name="图片 7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8356E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Keap1  </w:t>
      </w:r>
    </w:p>
    <w:p w14:paraId="6274D8EE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2)-for Fig 2F</w:t>
      </w:r>
    </w:p>
    <w:p w14:paraId="6746CDC7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02A1F895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63545</wp:posOffset>
                </wp:positionH>
                <wp:positionV relativeFrom="paragraph">
                  <wp:posOffset>571500</wp:posOffset>
                </wp:positionV>
                <wp:extent cx="1027430" cy="381000"/>
                <wp:effectExtent l="4445" t="4445" r="9525" b="8255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8D577B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55-70kDa</w:t>
                            </w:r>
                          </w:p>
                          <w:p w14:paraId="2B7046F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3.35pt;margin-top:45pt;height:30pt;width:80.9pt;z-index:251663360;mso-width-relative:page;mso-height-relative:page;" fillcolor="#FFFFFF [3201]" filled="t" stroked="t" coordsize="21600,21600" o:gfxdata="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AnLZdM1gAA&#10;AAoBAAAPAAAAAAAAAAEAIAAAACIAAABkcnMvZG93bnJldi54bWxQSwECFAAUAAAACACHTuJAB9OZ&#10;NlkCAAC5BAAADgAAAAAAAAABACAAAAAl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518D577B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55-70kDa</w:t>
                      </w:r>
                    </w:p>
                    <w:p w14:paraId="2B7046F7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0" name="图片 10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.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9" name="图片 9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0FFA0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Keap1  </w:t>
      </w:r>
    </w:p>
    <w:p w14:paraId="12A128AF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3)-for Fig 2F</w:t>
      </w:r>
    </w:p>
    <w:p w14:paraId="14D15FD5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657B72C8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674620</wp:posOffset>
                </wp:positionH>
                <wp:positionV relativeFrom="paragraph">
                  <wp:posOffset>1195070</wp:posOffset>
                </wp:positionV>
                <wp:extent cx="1027430" cy="381000"/>
                <wp:effectExtent l="4445" t="4445" r="9525" b="8255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DE8B10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55-70kDa</w:t>
                            </w:r>
                          </w:p>
                          <w:p w14:paraId="60D31BF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0.6pt;margin-top:94.1pt;height:30pt;width:80.9pt;z-index:251664384;mso-width-relative:page;mso-height-relative:page;" fillcolor="#FFFFFF [3201]" filled="t" stroked="t" coordsize="21600,21600" o:gfxdata="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CLQrWvX&#10;AAAACwEAAA8AAAAAAAAAAQAgAAAAIgAAAGRycy9kb3ducmV2LnhtbFBLAQIUABQAAAAIAIdO4kDh&#10;a59HWgIAALkEAAAOAAAAAAAAAAEAIAAAACY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7EDE8B10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55-70kDa</w:t>
                      </w:r>
                    </w:p>
                    <w:p w14:paraId="60D31BF2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2" name="图片 12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.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1" name="图片 1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AE159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GCLC  </w:t>
      </w:r>
    </w:p>
    <w:p w14:paraId="4A28924B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1)-for Fig 2F</w:t>
      </w:r>
    </w:p>
    <w:p w14:paraId="14611E0E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797BCC76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842260</wp:posOffset>
                </wp:positionH>
                <wp:positionV relativeFrom="paragraph">
                  <wp:posOffset>1189355</wp:posOffset>
                </wp:positionV>
                <wp:extent cx="1027430" cy="381000"/>
                <wp:effectExtent l="4445" t="4445" r="9525" b="8255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4AC9C0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73kDa</w:t>
                            </w:r>
                          </w:p>
                          <w:p w14:paraId="5F5D50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3.8pt;margin-top:93.65pt;height:30pt;width:80.9pt;z-index:251665408;mso-width-relative:page;mso-height-relative:page;" fillcolor="#FFFFFF [3201]" filled="t" stroked="t" coordsize="21600,21600" o:gfxdata="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Mir16HX&#10;AAAACwEAAA8AAAAAAAAAAQAgAAAAIgAAAGRycy9kb3ducmV2LnhtbFBLAQIUABQAAAAIAIdO4kDL&#10;opTUWgIAALkEAAAOAAAAAAAAAAEAIAAAACY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7B4AC9C0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73kDa</w:t>
                      </w:r>
                    </w:p>
                    <w:p w14:paraId="5F5D50E9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4" name="图片 14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.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3" name="图片 1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3948A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00B359E1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9B4AD09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GCLC  </w:t>
      </w:r>
    </w:p>
    <w:p w14:paraId="6C49921B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2)-for Fig 2F</w:t>
      </w:r>
    </w:p>
    <w:p w14:paraId="7195119E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57DDB91C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211830</wp:posOffset>
                </wp:positionH>
                <wp:positionV relativeFrom="paragraph">
                  <wp:posOffset>1154430</wp:posOffset>
                </wp:positionV>
                <wp:extent cx="1027430" cy="381000"/>
                <wp:effectExtent l="4445" t="4445" r="9525" b="825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9F625D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73kDa</w:t>
                            </w:r>
                          </w:p>
                          <w:p w14:paraId="3A9D41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2.9pt;margin-top:90.9pt;height:30pt;width:80.9pt;z-index:251666432;mso-width-relative:page;mso-height-relative:page;" fillcolor="#FFFFFF [3201]" filled="t" stroked="t" coordsize="21600,21600" o:gfxdata="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Eifhx/X&#10;AAAACwEAAA8AAAAAAAAAAQAgAAAAIgAAAGRycy9kb3ducmV2LnhtbFBLAQIUABQAAAAIAIdO4kDe&#10;NvIpWgIAALkEAAAOAAAAAAAAAAEAIAAAACY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619F625D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73kDa</w:t>
                      </w:r>
                    </w:p>
                    <w:p w14:paraId="3A9D41A1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6" name="图片 16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1.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5" name="图片 15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69DCA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GCLC  </w:t>
      </w:r>
    </w:p>
    <w:p w14:paraId="3D8C2AF6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3)-for Fig 2F</w:t>
      </w:r>
    </w:p>
    <w:p w14:paraId="28F40CA0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0BF315C0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159760</wp:posOffset>
                </wp:positionH>
                <wp:positionV relativeFrom="paragraph">
                  <wp:posOffset>958850</wp:posOffset>
                </wp:positionV>
                <wp:extent cx="1027430" cy="381000"/>
                <wp:effectExtent l="4445" t="4445" r="9525" b="8255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CFD12D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73kDa</w:t>
                            </w:r>
                          </w:p>
                          <w:p w14:paraId="0E0171A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8.8pt;margin-top:75.5pt;height:30pt;width:80.9pt;z-index:251667456;mso-width-relative:page;mso-height-relative:page;" fillcolor="#FFFFFF [3201]" filled="t" stroked="t" coordsize="21600,21600" o:gfxdata="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dLFxM&#10;1wAAAAsBAAAPAAAAAAAAAAEAIAAAACIAAABkcnMvZG93bnJldi54bWxQSwECFAAUAAAACACHTuJA&#10;OI70WFsCAAC5BAAADgAAAAAAAAABACAAAAAmAQAAZHJzL2Uyb0RvYy54bWxQSwUGAAAAAAYABgBZ&#10;AQAA8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61CFD12D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73kDa</w:t>
                      </w:r>
                    </w:p>
                    <w:p w14:paraId="0E0171AA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8" name="图片 18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1.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7" name="图片 17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CCCFB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β-Actin  </w:t>
      </w:r>
    </w:p>
    <w:p w14:paraId="257DE177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1)for Fig 2F</w:t>
      </w:r>
    </w:p>
    <w:p w14:paraId="4F88CD04">
      <w:pPr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</w:p>
    <w:p w14:paraId="7D492131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998470</wp:posOffset>
                </wp:positionH>
                <wp:positionV relativeFrom="paragraph">
                  <wp:posOffset>1033780</wp:posOffset>
                </wp:positionV>
                <wp:extent cx="1027430" cy="381000"/>
                <wp:effectExtent l="4445" t="4445" r="9525" b="8255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FFBDC9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42kDa</w:t>
                            </w:r>
                          </w:p>
                          <w:p w14:paraId="1882FF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6.1pt;margin-top:81.4pt;height:30pt;width:80.9pt;z-index:251668480;mso-width-relative:page;mso-height-relative:page;" fillcolor="#FFFFFF [3201]" filled="t" stroked="t" coordsize="21600,21600" o:gfxdata="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FTNXk7W&#10;AAAACwEAAA8AAAAAAAAAAQAgAAAAIgAAAGRycy9kb3ducmV2LnhtbFBLAQIUABQAAAAIAIdO4kAS&#10;R//LWwIAALkEAAAOAAAAAAAAAAEAIAAAACU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0CFFBDC9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42kDa</w:t>
                      </w:r>
                    </w:p>
                    <w:p w14:paraId="1882FFE5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20" name="图片 20" descr="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1.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19" name="图片 19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FDDD8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β-Actin  </w:t>
      </w:r>
    </w:p>
    <w:p w14:paraId="53FE1F70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2)for Fig 2F</w:t>
      </w:r>
    </w:p>
    <w:p w14:paraId="20520B2E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050540</wp:posOffset>
                </wp:positionH>
                <wp:positionV relativeFrom="paragraph">
                  <wp:posOffset>1018540</wp:posOffset>
                </wp:positionV>
                <wp:extent cx="1027430" cy="381000"/>
                <wp:effectExtent l="4445" t="4445" r="9525" b="8255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F9471C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42kDa</w:t>
                            </w:r>
                          </w:p>
                          <w:p w14:paraId="3D981A3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0.2pt;margin-top:80.2pt;height:30pt;width:80.9pt;z-index:251669504;mso-width-relative:page;mso-height-relative:page;" fillcolor="#FFFFFF [3201]" filled="t" stroked="t" coordsize="21600,21600" o:gfxdata="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DSBOb7W&#10;AAAACwEAAA8AAAAAAAAAAQAgAAAAIgAAAGRycy9kb3ducmV2LnhtbFBLAQIUABQAAAAIAIdO4kD0&#10;//m6WwIAALkEAAAOAAAAAAAAAAEAIAAAACU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3BF9471C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42kDa</w:t>
                      </w:r>
                    </w:p>
                    <w:p w14:paraId="3D981A3D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22" name="图片 22" descr="33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3333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0F486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23" name="图片 23" descr="3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3333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35BE6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 xml:space="preserve">β-Actin  </w:t>
      </w:r>
    </w:p>
    <w:p w14:paraId="4C9A77E4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t>-(3)for Fig 2F</w:t>
      </w:r>
    </w:p>
    <w:p w14:paraId="43D05AD9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bookmarkStart w:id="0" w:name="_GoBack"/>
      <w:bookmarkEnd w:id="0"/>
      <w:r>
        <w:rPr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542540</wp:posOffset>
                </wp:positionH>
                <wp:positionV relativeFrom="paragraph">
                  <wp:posOffset>1318260</wp:posOffset>
                </wp:positionV>
                <wp:extent cx="1027430" cy="381000"/>
                <wp:effectExtent l="4445" t="4445" r="9525" b="8255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4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2D9F91">
                            <w:pPr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22222"/>
                                <w:spacing w:val="0"/>
                                <w:sz w:val="24"/>
                                <w:szCs w:val="24"/>
                                <w:shd w:val="clear" w:fill="FFFFFF"/>
                                <w:lang w:val="en-US" w:eastAsia="zh-CN"/>
                              </w:rPr>
                              <w:t>42kDa</w:t>
                            </w:r>
                          </w:p>
                          <w:p w14:paraId="7382AF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0.2pt;margin-top:103.8pt;height:30pt;width:80.9pt;z-index:251670528;mso-width-relative:page;mso-height-relative:page;" fillcolor="#FFFFFF [3201]" filled="t" stroked="t" coordsize="21600,21600" o:gfxdata="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EPgFf7X&#10;AAAACwEAAA8AAAAAAAAAAQAgAAAAIgAAAGRycy9kb3ducmV2LnhtbFBLAQIUABQAAAAIAIdO4kC1&#10;GE4IWgIAALkEAAAOAAAAAAAAAAEAIAAAACYBAABkcnMvZTJvRG9jLnhtbFBLBQYAAAAABgAGAFkB&#10;AADy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622D9F91">
                      <w:pPr>
                        <w:jc w:val="left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22222"/>
                          <w:spacing w:val="0"/>
                          <w:sz w:val="24"/>
                          <w:szCs w:val="24"/>
                          <w:shd w:val="clear" w:fill="FFFFFF"/>
                          <w:lang w:val="en-US" w:eastAsia="zh-CN"/>
                        </w:rPr>
                        <w:t>42kDa</w:t>
                      </w:r>
                    </w:p>
                    <w:p w14:paraId="7382AF10"/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24" name="图片 24" descr="2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2222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124C2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096385" cy="3340735"/>
            <wp:effectExtent l="0" t="0" r="5715" b="12065"/>
            <wp:docPr id="25" name="图片 25" descr="22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22222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4008AE"/>
    <w:rsid w:val="13F56EC3"/>
    <w:rsid w:val="544008AE"/>
    <w:rsid w:val="7435614F"/>
    <w:rsid w:val="7F80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9" Type="http://schemas.openxmlformats.org/officeDocument/2006/relationships/fontTable" Target="fontTable.xml"/><Relationship Id="rId28" Type="http://schemas.openxmlformats.org/officeDocument/2006/relationships/customXml" Target="../customXml/item1.xml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62</Words>
  <Characters>305</Characters>
  <Lines>0</Lines>
  <Paragraphs>0</Paragraphs>
  <TotalTime>5</TotalTime>
  <ScaleCrop>false</ScaleCrop>
  <LinksUpToDate>false</LinksUpToDate>
  <CharactersWithSpaces>3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7:20:00Z</dcterms:created>
  <dc:creator>Heartbeat Shutter</dc:creator>
  <cp:lastModifiedBy>Heartbeat Shutter</cp:lastModifiedBy>
  <dcterms:modified xsi:type="dcterms:W3CDTF">2025-11-27T08:4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02EB77C6D734D3F8ECF7527E6C045FC_11</vt:lpwstr>
  </property>
  <property fmtid="{D5CDD505-2E9C-101B-9397-08002B2CF9AE}" pid="4" name="KSOTemplateDocerSaveRecord">
    <vt:lpwstr>eyJoZGlkIjoiNzcyY2YyYzI4YTkzMjhiMTNjZTgwZTlmZWMyZGMwOWYiLCJ1c2VySWQiOiI2MjMwOTgyOTIifQ==</vt:lpwstr>
  </property>
</Properties>
</file>